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C34AD" w14:textId="77777777" w:rsidR="00FC2F3D" w:rsidRPr="00E930A9" w:rsidRDefault="00FC2F3D" w:rsidP="00FC2F3D">
      <w:pPr>
        <w:pStyle w:val="Heading1"/>
        <w:ind w:hanging="426"/>
      </w:pPr>
      <w:r w:rsidRPr="00E930A9">
        <w:t xml:space="preserve">Table S1 </w:t>
      </w:r>
    </w:p>
    <w:p w14:paraId="59B02029" w14:textId="794A0FD9" w:rsidR="0069683E" w:rsidRDefault="00FC2F3D" w:rsidP="0069683E">
      <w:pPr>
        <w:ind w:hanging="426"/>
        <w:rPr>
          <w:i/>
        </w:rPr>
      </w:pPr>
      <w:r w:rsidRPr="00C54BAB">
        <w:rPr>
          <w:i/>
        </w:rPr>
        <w:t xml:space="preserve">Birth Stories Design and </w:t>
      </w:r>
      <w:r>
        <w:rPr>
          <w:i/>
        </w:rPr>
        <w:t>C</w:t>
      </w:r>
      <w:r w:rsidRPr="00C54BAB">
        <w:rPr>
          <w:i/>
        </w:rPr>
        <w:t>omposition</w:t>
      </w:r>
    </w:p>
    <w:p w14:paraId="56040FB5" w14:textId="77777777" w:rsidR="00492866" w:rsidRDefault="00492866" w:rsidP="00492866">
      <w:pPr>
        <w:rPr>
          <w:i/>
        </w:rPr>
      </w:pPr>
    </w:p>
    <w:p w14:paraId="0F847BA7" w14:textId="77777777" w:rsidR="00D36834" w:rsidRDefault="00D36834" w:rsidP="0069683E">
      <w:pPr>
        <w:ind w:hanging="426"/>
        <w:rPr>
          <w:i/>
        </w:rPr>
      </w:pPr>
    </w:p>
    <w:p w14:paraId="14B80EF7" w14:textId="6761AC56" w:rsidR="0069683E" w:rsidRPr="00C54BAB" w:rsidRDefault="00653215" w:rsidP="00FC2F3D">
      <w:pPr>
        <w:ind w:hanging="426"/>
        <w:rPr>
          <w:i/>
        </w:rPr>
      </w:pPr>
      <w:r>
        <w:rPr>
          <w:i/>
          <w:noProof/>
        </w:rPr>
        <w:object w:dxaOrig="17860" w:dyaOrig="8490" w14:anchorId="291D4F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712pt;height:380pt;mso-width-percent:0;mso-height-percent:0;mso-width-percent:0;mso-height-percent:0" o:ole="">
            <v:imagedata r:id="rId5" o:title=""/>
          </v:shape>
          <o:OLEObject Type="Embed" ProgID="Excel.Sheet.12" ShapeID="_x0000_i1026" DrawAspect="Content" ObjectID="_1660598971" r:id="rId6"/>
        </w:object>
      </w:r>
    </w:p>
    <w:p w14:paraId="55AEB471" w14:textId="2FB23030" w:rsidR="00FC2F3D" w:rsidRDefault="00FC2F3D" w:rsidP="00FC2F3D">
      <w:pPr>
        <w:ind w:left="-284" w:hanging="284"/>
      </w:pPr>
      <w:bookmarkStart w:id="0" w:name="_GoBack"/>
      <w:bookmarkEnd w:id="0"/>
    </w:p>
    <w:p w14:paraId="2A4D30B6" w14:textId="07C96863" w:rsidR="00FC2F3D" w:rsidRDefault="00FC2F3D" w:rsidP="00FC2F3D">
      <w:pPr>
        <w:ind w:hanging="426"/>
        <w:rPr>
          <w:iCs/>
        </w:rPr>
      </w:pPr>
      <w:r>
        <w:t xml:space="preserve">Table </w:t>
      </w:r>
      <w:r w:rsidRPr="00B95FC6">
        <w:t xml:space="preserve">S1 </w:t>
      </w:r>
      <w:r w:rsidRPr="00B95FC6">
        <w:rPr>
          <w:iCs/>
        </w:rPr>
        <w:t>(Continued)</w:t>
      </w:r>
    </w:p>
    <w:p w14:paraId="54B64F7E" w14:textId="5DB23772" w:rsidR="0011741B" w:rsidRDefault="00D36834" w:rsidP="002F68B1">
      <w:pPr>
        <w:ind w:left="-284"/>
      </w:pPr>
      <w:r w:rsidRPr="0034000F">
        <w:rPr>
          <w:noProof/>
          <w:lang w:eastAsia="en-AU"/>
        </w:rPr>
        <w:drawing>
          <wp:inline distT="0" distB="0" distL="0" distR="0" wp14:anchorId="4D115308" wp14:editId="1324380D">
            <wp:extent cx="9000000" cy="375924"/>
            <wp:effectExtent l="0" t="0" r="4445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651"/>
                    <a:stretch/>
                  </pic:blipFill>
                  <pic:spPr bwMode="auto">
                    <a:xfrm>
                      <a:off x="0" y="0"/>
                      <a:ext cx="9000000" cy="37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3215">
        <w:rPr>
          <w:noProof/>
        </w:rPr>
        <w:object w:dxaOrig="17860" w:dyaOrig="8500" w14:anchorId="63287CD9">
          <v:shape id="_x0000_i1025" type="#_x0000_t75" alt="" style="width:706pt;height:377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60598972" r:id="rId9"/>
        </w:object>
      </w:r>
    </w:p>
    <w:p w14:paraId="6E5291E7" w14:textId="49143D32" w:rsidR="00962EE0" w:rsidRPr="00FC2F3D" w:rsidRDefault="00FC2F3D" w:rsidP="00492866">
      <w:pPr>
        <w:spacing w:line="360" w:lineRule="auto"/>
        <w:rPr>
          <w:lang w:val="en-US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AF9EF" wp14:editId="72E32A9A">
                <wp:simplePos x="0" y="0"/>
                <wp:positionH relativeFrom="column">
                  <wp:posOffset>-310551</wp:posOffset>
                </wp:positionH>
                <wp:positionV relativeFrom="paragraph">
                  <wp:posOffset>4940204</wp:posOffset>
                </wp:positionV>
                <wp:extent cx="1364776" cy="439947"/>
                <wp:effectExtent l="0" t="0" r="26035" b="1778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776" cy="439947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2C444F" id="Oval 1" o:spid="_x0000_s1026" style="position:absolute;margin-left:-24.45pt;margin-top:389pt;width:107.45pt;height:34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" filled="f" strokecolor="#ed7d31 [3205]" strokeweight="1pt">
                <v:stroke joinstyle="miter"/>
              </v:oval>
            </w:pict>
          </mc:Fallback>
        </mc:AlternateContent>
      </w:r>
    </w:p>
    <w:sectPr w:rsidR="00962EE0" w:rsidRPr="00FC2F3D" w:rsidSect="00FC2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F3D"/>
    <w:rsid w:val="0011741B"/>
    <w:rsid w:val="002F68B1"/>
    <w:rsid w:val="00492866"/>
    <w:rsid w:val="00527958"/>
    <w:rsid w:val="006079EF"/>
    <w:rsid w:val="00653215"/>
    <w:rsid w:val="0069683E"/>
    <w:rsid w:val="006D6721"/>
    <w:rsid w:val="007F2EAF"/>
    <w:rsid w:val="00962EE0"/>
    <w:rsid w:val="00CE0577"/>
    <w:rsid w:val="00D36834"/>
    <w:rsid w:val="00E428E1"/>
    <w:rsid w:val="00ED24A2"/>
    <w:rsid w:val="00FC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0565"/>
  <w15:chartTrackingRefBased/>
  <w15:docId w15:val="{8303B42C-E388-4947-A1EF-150767B6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F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F3D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FC2F3D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C2F3D"/>
    <w:pPr>
      <w:spacing w:after="200"/>
      <w:ind w:firstLine="720"/>
      <w:contextualSpacing/>
      <w:jc w:val="both"/>
    </w:pPr>
    <w:rPr>
      <w:rFonts w:asciiTheme="majorBidi" w:eastAsiaTheme="minorEastAsia" w:hAnsiTheme="majorBidi" w:cstheme="maj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F3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F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F3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7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Yvette Miller</cp:lastModifiedBy>
  <cp:revision>8</cp:revision>
  <dcterms:created xsi:type="dcterms:W3CDTF">2020-08-11T05:39:00Z</dcterms:created>
  <dcterms:modified xsi:type="dcterms:W3CDTF">2020-09-02T14:43:00Z</dcterms:modified>
</cp:coreProperties>
</file>